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71AB6" w14:textId="44F01E53" w:rsidR="00FD6E06" w:rsidRPr="003F276B" w:rsidRDefault="00A035F7" w:rsidP="001236B5">
      <w:pPr>
        <w:tabs>
          <w:tab w:val="right" w:pos="15398"/>
        </w:tabs>
        <w:ind w:firstLineChars="50" w:firstLine="151"/>
        <w:jc w:val="center"/>
        <w:rPr>
          <w:rStyle w:val="a3"/>
          <w:rFonts w:ascii="Times New Roman" w:hAnsi="Times New Roman" w:cs="Times New Roman"/>
          <w:sz w:val="30"/>
          <w:szCs w:val="30"/>
        </w:rPr>
      </w:pPr>
      <w:r>
        <w:rPr>
          <w:rStyle w:val="a3"/>
          <w:rFonts w:ascii="Times New Roman" w:hAnsi="Times New Roman" w:cs="Times New Roman"/>
          <w:sz w:val="30"/>
          <w:szCs w:val="30"/>
          <w:lang w:eastAsia="zh-CN"/>
        </w:rPr>
        <w:t>S</w:t>
      </w:r>
      <w:r w:rsidR="005A007E">
        <w:rPr>
          <w:rStyle w:val="a3"/>
          <w:rFonts w:ascii="Times New Roman" w:hAnsi="Times New Roman" w:cs="Times New Roman"/>
          <w:sz w:val="30"/>
          <w:szCs w:val="30"/>
          <w:lang w:eastAsia="zh-CN"/>
        </w:rPr>
        <w:t>1</w:t>
      </w:r>
      <w:r>
        <w:rPr>
          <w:rStyle w:val="a3"/>
          <w:rFonts w:ascii="Times New Roman" w:hAnsi="Times New Roman" w:cs="Times New Roman"/>
          <w:sz w:val="30"/>
          <w:szCs w:val="30"/>
          <w:lang w:eastAsia="zh-CN"/>
        </w:rPr>
        <w:t xml:space="preserve"> </w:t>
      </w:r>
      <w:r w:rsidR="0010615D">
        <w:rPr>
          <w:rStyle w:val="a3"/>
          <w:rFonts w:ascii="Times New Roman" w:hAnsi="Times New Roman" w:cs="Times New Roman"/>
          <w:sz w:val="30"/>
          <w:szCs w:val="30"/>
          <w:lang w:eastAsia="zh-CN"/>
        </w:rPr>
        <w:t>Checklist:</w:t>
      </w:r>
      <w:r w:rsidR="001236B5" w:rsidRPr="003F276B">
        <w:rPr>
          <w:rStyle w:val="a3"/>
          <w:rFonts w:ascii="Times New Roman" w:hAnsi="Times New Roman" w:cs="Times New Roman"/>
          <w:sz w:val="30"/>
          <w:szCs w:val="30"/>
          <w:lang w:eastAsia="zh-CN"/>
        </w:rPr>
        <w:t xml:space="preserve"> </w:t>
      </w:r>
      <w:r w:rsidR="00FD6E06" w:rsidRPr="003F276B">
        <w:rPr>
          <w:rStyle w:val="a3"/>
          <w:rFonts w:ascii="Times New Roman" w:hAnsi="Times New Roman" w:cs="Times New Roman"/>
          <w:sz w:val="30"/>
          <w:szCs w:val="30"/>
        </w:rPr>
        <w:t>PRISMA-P 2015 Checklist</w:t>
      </w:r>
    </w:p>
    <w:p w14:paraId="38F87B7A" w14:textId="77777777" w:rsidR="00FD6E06" w:rsidRPr="003F276B" w:rsidRDefault="00FD6E06" w:rsidP="00FD6E06">
      <w:pPr>
        <w:pStyle w:val="1"/>
        <w:rPr>
          <w:rStyle w:val="articlecitationvolume"/>
          <w:b w:val="0"/>
          <w:bCs w:val="0"/>
          <w:sz w:val="22"/>
          <w:szCs w:val="22"/>
        </w:rPr>
      </w:pPr>
      <w:r w:rsidRPr="003F276B">
        <w:rPr>
          <w:rStyle w:val="a3"/>
          <w:sz w:val="22"/>
          <w:szCs w:val="22"/>
        </w:rPr>
        <w:t xml:space="preserve">This checklist has been adapted for </w:t>
      </w:r>
      <w:r w:rsidR="00CA6DD4" w:rsidRPr="003F276B">
        <w:rPr>
          <w:rStyle w:val="a3"/>
          <w:sz w:val="22"/>
          <w:szCs w:val="22"/>
        </w:rPr>
        <w:t>use</w:t>
      </w:r>
      <w:r w:rsidRPr="003F276B">
        <w:rPr>
          <w:rStyle w:val="a3"/>
          <w:sz w:val="22"/>
          <w:szCs w:val="22"/>
        </w:rPr>
        <w:t xml:space="preserve"> with</w:t>
      </w:r>
      <w:r w:rsidR="00474025" w:rsidRPr="003F276B">
        <w:rPr>
          <w:rStyle w:val="a3"/>
          <w:sz w:val="22"/>
          <w:szCs w:val="22"/>
        </w:rPr>
        <w:t xml:space="preserve"> systematic review</w:t>
      </w:r>
      <w:r w:rsidRPr="003F276B">
        <w:rPr>
          <w:rStyle w:val="a3"/>
          <w:sz w:val="22"/>
          <w:szCs w:val="22"/>
        </w:rPr>
        <w:t xml:space="preserve"> protocol submissions to</w:t>
      </w:r>
      <w:r w:rsidR="00474025" w:rsidRPr="003F276B">
        <w:rPr>
          <w:rStyle w:val="a3"/>
          <w:sz w:val="22"/>
          <w:szCs w:val="22"/>
        </w:rPr>
        <w:t xml:space="preserve"> BioMed Central journals</w:t>
      </w:r>
      <w:r w:rsidRPr="003F276B">
        <w:rPr>
          <w:rStyle w:val="a3"/>
          <w:sz w:val="22"/>
          <w:szCs w:val="22"/>
        </w:rPr>
        <w:t xml:space="preserve"> from Table 3 in Moher D et al: </w:t>
      </w:r>
      <w:r w:rsidRPr="003F276B">
        <w:rPr>
          <w:b w:val="0"/>
          <w:bCs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3F276B">
        <w:rPr>
          <w:b w:val="0"/>
          <w:bCs w:val="0"/>
          <w:i/>
          <w:sz w:val="22"/>
          <w:szCs w:val="22"/>
          <w:lang w:val="en"/>
        </w:rPr>
        <w:t>Systematic Reviews</w:t>
      </w:r>
      <w:r w:rsidRPr="003F276B">
        <w:rPr>
          <w:b w:val="0"/>
          <w:bCs w:val="0"/>
          <w:sz w:val="22"/>
          <w:szCs w:val="22"/>
          <w:lang w:val="en"/>
        </w:rPr>
        <w:t xml:space="preserve"> </w:t>
      </w:r>
      <w:r w:rsidRPr="003F276B">
        <w:rPr>
          <w:rStyle w:val="articlecitationyear"/>
          <w:b w:val="0"/>
          <w:bCs w:val="0"/>
          <w:sz w:val="22"/>
          <w:szCs w:val="22"/>
        </w:rPr>
        <w:t xml:space="preserve">2015 </w:t>
      </w:r>
      <w:r w:rsidRPr="003F276B">
        <w:rPr>
          <w:rStyle w:val="a3"/>
          <w:sz w:val="22"/>
          <w:szCs w:val="22"/>
        </w:rPr>
        <w:t>4</w:t>
      </w:r>
      <w:r w:rsidR="00474025" w:rsidRPr="003F276B">
        <w:rPr>
          <w:rStyle w:val="articlecitationvolume"/>
          <w:b w:val="0"/>
          <w:bCs w:val="0"/>
          <w:sz w:val="22"/>
          <w:szCs w:val="22"/>
        </w:rPr>
        <w:t>:1</w:t>
      </w:r>
    </w:p>
    <w:p w14:paraId="2FA5DC7A" w14:textId="77777777" w:rsidR="00474025" w:rsidRPr="003F276B" w:rsidRDefault="00474025" w:rsidP="00FD6E06">
      <w:pPr>
        <w:pStyle w:val="1"/>
        <w:rPr>
          <w:b w:val="0"/>
          <w:bCs w:val="0"/>
          <w:sz w:val="22"/>
          <w:szCs w:val="22"/>
        </w:rPr>
      </w:pPr>
      <w:r w:rsidRPr="003F276B">
        <w:rPr>
          <w:rStyle w:val="articlecitationvolume"/>
          <w:b w:val="0"/>
          <w:bCs w:val="0"/>
          <w:sz w:val="22"/>
          <w:szCs w:val="22"/>
        </w:rPr>
        <w:t xml:space="preserve">An Editorial from the Editors-in-Chief of </w:t>
      </w:r>
      <w:r w:rsidRPr="003F276B">
        <w:rPr>
          <w:rStyle w:val="articlecitationvolume"/>
          <w:b w:val="0"/>
          <w:bCs w:val="0"/>
          <w:i/>
          <w:sz w:val="22"/>
          <w:szCs w:val="22"/>
        </w:rPr>
        <w:t>Systematic Reviews</w:t>
      </w:r>
      <w:r w:rsidRPr="003F276B">
        <w:rPr>
          <w:rStyle w:val="articlecitationvolume"/>
          <w:b w:val="0"/>
          <w:bCs w:val="0"/>
          <w:sz w:val="22"/>
          <w:szCs w:val="22"/>
        </w:rPr>
        <w:t xml:space="preserve"> details why this checklist was adapted</w:t>
      </w:r>
      <w:r w:rsidR="00D464FA" w:rsidRPr="003F276B">
        <w:rPr>
          <w:rStyle w:val="articlecitationvolume"/>
          <w:b w:val="0"/>
          <w:bCs w:val="0"/>
          <w:sz w:val="22"/>
          <w:szCs w:val="22"/>
        </w:rPr>
        <w:t xml:space="preserve"> -</w:t>
      </w:r>
      <w:r w:rsidRPr="003F276B">
        <w:rPr>
          <w:rStyle w:val="articlecitationvolume"/>
          <w:b w:val="0"/>
          <w:bCs w:val="0"/>
          <w:sz w:val="22"/>
          <w:szCs w:val="22"/>
        </w:rPr>
        <w:t xml:space="preserve"> </w:t>
      </w:r>
      <w:r w:rsidRPr="003F276B">
        <w:rPr>
          <w:rStyle w:val="a3"/>
          <w:sz w:val="22"/>
          <w:szCs w:val="22"/>
        </w:rPr>
        <w:t xml:space="preserve">Moher D, Stewart L &amp; Shekelle P: </w:t>
      </w:r>
      <w:r w:rsidRPr="003F276B">
        <w:rPr>
          <w:b w:val="0"/>
          <w:bCs w:val="0"/>
          <w:sz w:val="22"/>
          <w:szCs w:val="22"/>
          <w:lang w:val="en"/>
        </w:rPr>
        <w:t xml:space="preserve">Implementing PRISMA-P: recommendations for prospective authors. </w:t>
      </w:r>
      <w:r w:rsidRPr="003F276B">
        <w:rPr>
          <w:b w:val="0"/>
          <w:bCs w:val="0"/>
          <w:i/>
          <w:sz w:val="22"/>
          <w:szCs w:val="22"/>
          <w:lang w:val="en"/>
        </w:rPr>
        <w:t>Systematic Reviews</w:t>
      </w:r>
      <w:r w:rsidRPr="003F276B">
        <w:rPr>
          <w:b w:val="0"/>
          <w:bCs w:val="0"/>
          <w:sz w:val="22"/>
          <w:szCs w:val="22"/>
          <w:lang w:val="en"/>
        </w:rPr>
        <w:t xml:space="preserve"> </w:t>
      </w:r>
      <w:r w:rsidRPr="003F276B">
        <w:rPr>
          <w:rStyle w:val="articlecitationyear"/>
          <w:b w:val="0"/>
          <w:bCs w:val="0"/>
          <w:sz w:val="22"/>
          <w:szCs w:val="22"/>
        </w:rPr>
        <w:t xml:space="preserve">2016 </w:t>
      </w:r>
      <w:r w:rsidRPr="003F276B">
        <w:rPr>
          <w:rStyle w:val="a3"/>
          <w:sz w:val="22"/>
          <w:szCs w:val="22"/>
        </w:rPr>
        <w:t>5</w:t>
      </w:r>
      <w:r w:rsidRPr="003F276B">
        <w:rPr>
          <w:rStyle w:val="articlecitationvolume"/>
          <w:b w:val="0"/>
          <w:bCs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800"/>
        <w:gridCol w:w="1128"/>
        <w:gridCol w:w="1126"/>
        <w:gridCol w:w="1419"/>
      </w:tblGrid>
      <w:tr w:rsidR="0068643A" w:rsidRPr="003F276B" w14:paraId="7C801C9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907F00B" w14:textId="77777777" w:rsidR="0068643A" w:rsidRPr="003F276B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090808F" w14:textId="77777777" w:rsidR="0068643A" w:rsidRPr="003F276B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2A0A806" w14:textId="77777777" w:rsidR="0068643A" w:rsidRPr="003F276B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85A98E4" w14:textId="77777777" w:rsidR="0068643A" w:rsidRPr="003F276B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6A82AD7" w14:textId="77777777" w:rsidR="0068643A" w:rsidRPr="003F276B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3F276B" w14:paraId="7F84D2FD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D4FC28" w14:textId="77777777" w:rsidR="0068643A" w:rsidRPr="003F276B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DA72C1" w14:textId="77777777" w:rsidR="0068643A" w:rsidRPr="003F276B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71495B" w14:textId="77777777" w:rsidR="0068643A" w:rsidRPr="003F276B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17E978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2649063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704001A" w14:textId="77777777" w:rsidR="0068643A" w:rsidRPr="003F276B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3F276B" w14:paraId="65156B8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59F232E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68643A" w:rsidRPr="003F276B" w14:paraId="47CE843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A453A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tle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3F276B" w14:paraId="091DA4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3B42F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F276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dentification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145D5F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EC761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437AC1" w14:textId="029F5DAD" w:rsidR="0068643A" w:rsidRPr="003F276B" w:rsidRDefault="002645CC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90B06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B8B5A7" w14:textId="14FFCFB4" w:rsidR="0068643A" w:rsidRPr="003F276B" w:rsidRDefault="00240CEF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7E21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382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3F276B" w14:paraId="28608A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28477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F276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pdate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0B559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A1BA7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23CD7B" w14:textId="65FFA939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EAC2B" w14:textId="1C0BCD25" w:rsidR="0068643A" w:rsidRPr="003F276B" w:rsidRDefault="002C01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6FC836" w14:textId="063635B2" w:rsidR="0068643A" w:rsidRPr="003F276B" w:rsidRDefault="002645CC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3F276B" w14:paraId="6B49BF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4696E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D72EF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DF09B9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4E250" w14:textId="41CC4E30" w:rsidR="0068643A" w:rsidRPr="003F276B" w:rsidRDefault="002645CC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AE450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5B550" w14:textId="3F07E55C" w:rsidR="0068643A" w:rsidRPr="00382BC1" w:rsidRDefault="00382BC1" w:rsidP="00FD6E0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-59</w:t>
            </w:r>
          </w:p>
        </w:tc>
      </w:tr>
      <w:tr w:rsidR="0068643A" w:rsidRPr="003F276B" w14:paraId="0DE5763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8C620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thors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3F276B" w14:paraId="46E58F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60057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F276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act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7DEF4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0E5D9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6E79F2" w14:textId="7ED89797" w:rsidR="0068643A" w:rsidRPr="003F276B" w:rsidRDefault="002645CC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48F0A8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4562A0" w14:textId="2E272EA6" w:rsidR="0068643A" w:rsidRPr="003F276B" w:rsidRDefault="00F04CBB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-1</w:t>
            </w:r>
            <w:r w:rsidR="00382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3F276B" w14:paraId="7828C0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4B50E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F276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ributions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2C623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7DD7E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890E22" w14:textId="7FE07689" w:rsidR="0068643A" w:rsidRPr="003F276B" w:rsidRDefault="0009578C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FF349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55158E" w14:textId="0F4ADED4" w:rsidR="0068643A" w:rsidRPr="003F276B" w:rsidRDefault="00F04CBB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382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B02A93">
              <w:rPr>
                <w:rFonts w:asciiTheme="minorEastAsia" w:hAnsiTheme="minorEastAsia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</w:t>
            </w:r>
            <w:r w:rsidR="00382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</w:p>
        </w:tc>
      </w:tr>
      <w:tr w:rsidR="0068643A" w:rsidRPr="003F276B" w14:paraId="14E4D6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B43FC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BFDD3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57B58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09A3D4" w14:textId="0BC9CB54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ED314" w14:textId="578A028C" w:rsidR="0068643A" w:rsidRPr="003F276B" w:rsidRDefault="002C01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4A904" w14:textId="65D187B9" w:rsidR="0068643A" w:rsidRPr="003F276B" w:rsidRDefault="00086884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3F276B" w14:paraId="47334CB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6C93F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pport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3F276B" w14:paraId="31BE15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3696B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F276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ources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FEC4A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8921F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A94CB" w14:textId="6FB1A2AE" w:rsidR="0068643A" w:rsidRPr="003F276B" w:rsidRDefault="000868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DAFEF3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736387" w14:textId="723BD264" w:rsidR="0068643A" w:rsidRPr="003F276B" w:rsidRDefault="0002707E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  <w:r w:rsidR="00F04CB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3F276B" w14:paraId="12C9A7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F1EBC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F276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ponsor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B05C2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8E028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C41F7" w14:textId="798C14C1" w:rsidR="0068643A" w:rsidRPr="003F276B" w:rsidRDefault="000868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2B55A2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0E478" w14:textId="74385A45" w:rsidR="0068643A" w:rsidRPr="003F276B" w:rsidRDefault="0002707E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  <w:r w:rsidR="00F04CB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3F276B" w14:paraId="4FA76E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8537D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F276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7D546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DC9BB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10C29B" w14:textId="74A8ECCC" w:rsidR="0068643A" w:rsidRPr="003F276B" w:rsidRDefault="000868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68C94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4BCA94" w14:textId="646AD430" w:rsidR="0068643A" w:rsidRPr="00F04CBB" w:rsidRDefault="0002707E" w:rsidP="00FD6E0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25</w:t>
            </w:r>
            <w:r w:rsidR="00B02A9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2</w:t>
            </w:r>
            <w:r w:rsidR="00B02A9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9</w:t>
            </w:r>
          </w:p>
        </w:tc>
      </w:tr>
      <w:tr w:rsidR="00BB4AE3" w:rsidRPr="003F276B" w14:paraId="151C9A3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53AA018" w14:textId="77777777" w:rsidR="00BB4AE3" w:rsidRPr="003F276B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3F276B" w14:paraId="7D4145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47C6F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66300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0C513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54E16" w14:textId="5854D509" w:rsidR="0068643A" w:rsidRPr="003F276B" w:rsidRDefault="002C01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614FDA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4117F8" w14:textId="1EBCFD6C" w:rsidR="0068643A" w:rsidRPr="003F276B" w:rsidRDefault="0002707E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</w:t>
            </w:r>
            <w:r w:rsidR="00B561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3F276B" w14:paraId="267CA6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F63E2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7C352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D020C" w14:textId="77777777" w:rsidR="00BB4AE3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2E45781" w14:textId="77777777" w:rsidR="00BB4AE3" w:rsidRPr="003F276B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FDE533" w14:textId="7342D559" w:rsidR="0068643A" w:rsidRPr="003F276B" w:rsidRDefault="002C01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EC099" w14:textId="77777777" w:rsidR="0068643A" w:rsidRPr="003F276B" w:rsidRDefault="0068643A" w:rsidP="003F276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3F9D26" w14:textId="33AC4530" w:rsidR="0068643A" w:rsidRPr="003F276B" w:rsidRDefault="002C0184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="0002707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B561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0D6B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</w:t>
            </w:r>
          </w:p>
        </w:tc>
      </w:tr>
      <w:tr w:rsidR="00BB4AE3" w:rsidRPr="003F276B" w14:paraId="3EAE1B8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70890F7" w14:textId="77777777" w:rsidR="00BB4AE3" w:rsidRPr="003F276B" w:rsidRDefault="00BB4AE3" w:rsidP="003F276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HODS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3F276B" w14:paraId="1C1501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24AE1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F6EDC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CAE95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280F7" w14:textId="19B38FB6" w:rsidR="0068643A" w:rsidRPr="003F276B" w:rsidRDefault="002C01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0A60DE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2F605" w14:textId="1EDBA8AB" w:rsidR="0068643A" w:rsidRPr="00B561A5" w:rsidRDefault="000D6B4D" w:rsidP="00FD6E0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5</w:t>
            </w:r>
            <w:r w:rsidR="00B561A5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  <w:r w:rsidR="00B02A9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</w:tr>
      <w:tr w:rsidR="0068643A" w:rsidRPr="003F276B" w14:paraId="7DEB79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EE872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85500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1B6F1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942282" w14:textId="565B7E55" w:rsidR="0068643A" w:rsidRPr="003F276B" w:rsidRDefault="002C01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FC7885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84F00" w14:textId="6C3256A2" w:rsidR="0068643A" w:rsidRPr="003F276B" w:rsidRDefault="004010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D30D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="00B02A93">
              <w:rPr>
                <w:rFonts w:asciiTheme="minorEastAsia" w:hAnsiTheme="minorEastAsia" w:cs="Times New Roman" w:hint="eastAsia"/>
                <w:sz w:val="20"/>
                <w:szCs w:val="20"/>
                <w:lang w:eastAsia="zh-CN"/>
              </w:rPr>
              <w:t>3</w:t>
            </w:r>
            <w:r w:rsidR="00B561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</w:t>
            </w:r>
            <w:r w:rsidR="00D30D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</w:t>
            </w:r>
          </w:p>
        </w:tc>
      </w:tr>
      <w:tr w:rsidR="0068643A" w:rsidRPr="003F276B" w14:paraId="3BF8BF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A1777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31C34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DC6EA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4D88C" w14:textId="1A99BBC5" w:rsidR="0068643A" w:rsidRPr="003F276B" w:rsidRDefault="002C018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944F05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A85CB1" w14:textId="0E3F5F5A" w:rsidR="0068643A" w:rsidRPr="003F276B" w:rsidRDefault="00A81DA6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1 File</w:t>
            </w:r>
          </w:p>
        </w:tc>
      </w:tr>
      <w:tr w:rsidR="00BB4AE3" w:rsidRPr="003F276B" w14:paraId="3B9D064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54962" w14:textId="77777777" w:rsidR="00BB4AE3" w:rsidRPr="003F276B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3F276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3F276B" w14:paraId="6DA76E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684D3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F276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management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23A84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BA5B4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0DCBB" w14:textId="1B2E40F6" w:rsidR="0068643A" w:rsidRPr="003F276B" w:rsidRDefault="00FB500C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0D2F8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CA3030" w14:textId="0D44A7F1" w:rsidR="0068643A" w:rsidRPr="003F276B" w:rsidRDefault="00A81DA6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D30D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B02A93">
              <w:rPr>
                <w:rFonts w:asciiTheme="minorEastAsia" w:hAnsiTheme="minorEastAsia"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5</w:t>
            </w:r>
            <w:r w:rsidR="00B02A93">
              <w:rPr>
                <w:rFonts w:asciiTheme="minorEastAsia" w:hAnsiTheme="minorEastAsia" w:cs="Times New Roman" w:hint="eastAsia"/>
                <w:sz w:val="20"/>
                <w:szCs w:val="20"/>
                <w:lang w:eastAsia="zh-CN"/>
              </w:rPr>
              <w:t>6</w:t>
            </w:r>
          </w:p>
        </w:tc>
      </w:tr>
      <w:tr w:rsidR="0068643A" w:rsidRPr="003F276B" w14:paraId="64AC72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3F9EF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F276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election process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818C4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B1A54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DDD8E" w14:textId="136108AE" w:rsidR="0068643A" w:rsidRPr="003F276B" w:rsidRDefault="00FB500C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99702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52FC79" w14:textId="03798E7D" w:rsidR="0068643A" w:rsidRPr="003F276B" w:rsidRDefault="00A81DA6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D30D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B02A93">
              <w:rPr>
                <w:rFonts w:asciiTheme="minorEastAsia" w:hAnsiTheme="minorEastAsia"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</w:t>
            </w:r>
            <w:r w:rsidR="00D30D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="00B02A93">
              <w:rPr>
                <w:rFonts w:asciiTheme="minorEastAsia" w:hAnsiTheme="minorEastAsia" w:cs="Times New Roman" w:hint="eastAsia"/>
                <w:sz w:val="20"/>
                <w:szCs w:val="20"/>
                <w:lang w:eastAsia="zh-CN"/>
              </w:rPr>
              <w:t>1</w:t>
            </w:r>
            <w:r w:rsidR="005058E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S2 File</w:t>
            </w:r>
          </w:p>
        </w:tc>
      </w:tr>
      <w:tr w:rsidR="0068643A" w:rsidRPr="003F276B" w14:paraId="2F4D0E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3B428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F276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33DA6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0B7FC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F1E9B" w14:textId="0C2B6271" w:rsidR="0068643A" w:rsidRPr="003F276B" w:rsidRDefault="00FB500C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05F4E8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911E87" w14:textId="65C46C43" w:rsidR="0068643A" w:rsidRPr="003F276B" w:rsidRDefault="00A81DA6" w:rsidP="00FD6E0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30DF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  <w:r w:rsidR="00B02A9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</w:t>
            </w:r>
            <w:r w:rsidR="00B02A9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9</w:t>
            </w:r>
          </w:p>
        </w:tc>
      </w:tr>
      <w:tr w:rsidR="0068643A" w:rsidRPr="003F276B" w14:paraId="5B9DDF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CE026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FEDE4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626BC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B8CB24" w14:textId="2181F44C" w:rsidR="0068643A" w:rsidRPr="003F276B" w:rsidRDefault="00FB500C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623E8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AC50A0" w14:textId="77A9A237" w:rsidR="0068643A" w:rsidRPr="003F276B" w:rsidRDefault="00A81DA6" w:rsidP="0007582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1 Table</w:t>
            </w:r>
          </w:p>
        </w:tc>
      </w:tr>
      <w:tr w:rsidR="0068643A" w:rsidRPr="003F276B" w14:paraId="6B3F99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B73C6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5510A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2CBDE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83D852" w14:textId="54A5F2CC" w:rsidR="0068643A" w:rsidRPr="003F276B" w:rsidRDefault="00FB500C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E7F02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B3290" w14:textId="1A9CB40A" w:rsidR="0068643A" w:rsidRPr="003F276B" w:rsidRDefault="006E2398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5058E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</w:t>
            </w:r>
            <w:r w:rsidR="00B02A93">
              <w:rPr>
                <w:rFonts w:asciiTheme="minorEastAsia" w:hAnsiTheme="minorEastAsia" w:cs="Times New Roman" w:hint="eastAsia"/>
                <w:sz w:val="20"/>
                <w:szCs w:val="20"/>
                <w:lang w:eastAsia="zh-CN"/>
              </w:rPr>
              <w:t>39</w:t>
            </w:r>
          </w:p>
        </w:tc>
      </w:tr>
      <w:tr w:rsidR="0068643A" w:rsidRPr="003F276B" w14:paraId="27AE0D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F604B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DC554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82E8B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E3AD3" w14:textId="5CD5D2E8" w:rsidR="0068643A" w:rsidRPr="003F276B" w:rsidRDefault="00FB500C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539090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DB678" w14:textId="1F3F15B6" w:rsidR="0068643A" w:rsidRPr="003F276B" w:rsidRDefault="006E2398" w:rsidP="003C74F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5058E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</w:t>
            </w:r>
            <w:r w:rsidR="005058E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="00B02A93">
              <w:rPr>
                <w:rFonts w:asciiTheme="minorEastAsia" w:hAnsiTheme="minorEastAsia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BB4AE3" w:rsidRPr="003F276B" w14:paraId="3E28BD8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93EBD" w14:textId="77777777" w:rsidR="00BB4AE3" w:rsidRPr="003F276B" w:rsidRDefault="00BB4AE3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3F276B" w14:paraId="5C5C9D9A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B3729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80014D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EC5E8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B3471" w14:textId="7DA07DB2" w:rsidR="0068643A" w:rsidRPr="003F276B" w:rsidRDefault="00F70527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7A0C1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3ECD74" w14:textId="4F26E1D5" w:rsidR="0068643A" w:rsidRPr="00DB3C8D" w:rsidRDefault="00DB3C8D" w:rsidP="00210DD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="00B02A9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</w:t>
            </w:r>
            <w:r w:rsidR="00B02A9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99</w:t>
            </w:r>
          </w:p>
        </w:tc>
      </w:tr>
      <w:tr w:rsidR="0068643A" w:rsidRPr="003F276B" w14:paraId="2D10250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6FB34" w14:textId="77777777" w:rsidR="0068643A" w:rsidRPr="003F276B" w:rsidRDefault="0068643A" w:rsidP="009F2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FE70F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01D3C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3F27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E917D" w14:textId="3ADB8078" w:rsidR="0068643A" w:rsidRPr="003F276B" w:rsidRDefault="00F70527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104AA3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0C5471" w14:textId="0BBEF138" w:rsidR="0068643A" w:rsidRPr="00DB3C8D" w:rsidRDefault="00DB3C8D" w:rsidP="002F4F9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</w:t>
            </w:r>
            <w:r w:rsidR="00B02A9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8</w:t>
            </w:r>
            <w:r w:rsidR="00B02A9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B02A9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2</w:t>
            </w:r>
            <w:r w:rsidR="00B02A9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9</w:t>
            </w:r>
          </w:p>
        </w:tc>
      </w:tr>
      <w:tr w:rsidR="0068643A" w:rsidRPr="003F276B" w14:paraId="0D6D7D0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95D4D" w14:textId="77777777" w:rsidR="0068643A" w:rsidRPr="003F276B" w:rsidRDefault="0068643A" w:rsidP="009F2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D320E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6302F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D34089" w14:textId="49599C71" w:rsidR="0068643A" w:rsidRPr="003F276B" w:rsidRDefault="00F70527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5F89DB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387857" w14:textId="28EBE2FA" w:rsidR="0068643A" w:rsidRPr="003F276B" w:rsidRDefault="005058E7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  <w:r w:rsidR="00B02A93">
              <w:rPr>
                <w:rFonts w:asciiTheme="minorEastAsia" w:hAnsiTheme="minorEastAsia" w:cs="Times New Roman" w:hint="eastAsia"/>
                <w:sz w:val="20"/>
                <w:szCs w:val="20"/>
                <w:lang w:eastAsia="zh-CN"/>
              </w:rPr>
              <w:t>0</w:t>
            </w:r>
            <w:r w:rsidR="00A57D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B02A93">
              <w:rPr>
                <w:rFonts w:asciiTheme="minorEastAsia" w:hAnsiTheme="minorEastAsia" w:cs="Times New Roman" w:hint="eastAsia"/>
                <w:sz w:val="20"/>
                <w:szCs w:val="20"/>
                <w:lang w:eastAsia="zh-CN"/>
              </w:rPr>
              <w:t>6</w:t>
            </w:r>
          </w:p>
        </w:tc>
      </w:tr>
      <w:tr w:rsidR="0068643A" w:rsidRPr="003F276B" w14:paraId="604CAB4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1F35F" w14:textId="77777777" w:rsidR="0068643A" w:rsidRPr="003F276B" w:rsidRDefault="0068643A" w:rsidP="009F2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25317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FA4915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D29F85" w14:textId="0E28D76F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3E7293" w14:textId="2FFF3CD5" w:rsidR="0068643A" w:rsidRPr="003F276B" w:rsidRDefault="00DB3C8D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3C8D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BE79A0" w14:textId="127E02E7" w:rsidR="0068643A" w:rsidRPr="00A57DD6" w:rsidRDefault="00DB3C8D" w:rsidP="00FD6E0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A</w:t>
            </w:r>
          </w:p>
        </w:tc>
      </w:tr>
      <w:tr w:rsidR="0068643A" w:rsidRPr="003F276B" w14:paraId="3323A16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4309D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9FC1B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9886D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E397A9" w14:textId="33B0DA4E" w:rsidR="0068643A" w:rsidRPr="003F276B" w:rsidRDefault="00F70527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E14F9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B7617C" w14:textId="3AEC722E" w:rsidR="0068643A" w:rsidRPr="00A57DD6" w:rsidRDefault="00A57DD6" w:rsidP="00FD6E0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="005058E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B02A9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2</w:t>
            </w:r>
            <w:r w:rsidR="005058E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 w:rsidR="00B02A9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</w:tr>
      <w:tr w:rsidR="0068643A" w:rsidRPr="003F276B" w14:paraId="54769A2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3873D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8306A" w14:textId="77777777" w:rsidR="0068643A" w:rsidRPr="003F276B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612B9" w14:textId="77777777" w:rsidR="0068643A" w:rsidRPr="003F276B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89103C" w14:textId="63A5E343" w:rsidR="0068643A" w:rsidRPr="003F276B" w:rsidRDefault="00F70527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276B">
              <w:rPr>
                <w:rFonts w:ascii="Times New Roman" w:eastAsia="宋体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409D26" w14:textId="77777777" w:rsidR="0068643A" w:rsidRPr="003F276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D97BFF" w14:textId="7A275365" w:rsidR="0068643A" w:rsidRPr="003F276B" w:rsidRDefault="00A57DD6" w:rsidP="00FD6E0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="00DB3C8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 w:rsidR="00B02A9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2</w:t>
            </w:r>
            <w:r w:rsidR="00B02A9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9</w:t>
            </w:r>
          </w:p>
        </w:tc>
      </w:tr>
    </w:tbl>
    <w:p w14:paraId="6504FD65" w14:textId="77777777" w:rsidR="00FD6E06" w:rsidRPr="003F276B" w:rsidRDefault="00FD6E06" w:rsidP="003F276B">
      <w:pPr>
        <w:rPr>
          <w:rFonts w:ascii="Times New Roman" w:hAnsi="Times New Roman" w:cs="Times New Roman"/>
        </w:rPr>
      </w:pPr>
    </w:p>
    <w:sectPr w:rsidR="00FD6E06" w:rsidRPr="003F276B" w:rsidSect="003F276B">
      <w:footerReference w:type="default" r:id="rId7"/>
      <w:pgSz w:w="16838" w:h="11906" w:orient="landscape"/>
      <w:pgMar w:top="567" w:right="720" w:bottom="709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8590C" w14:textId="77777777" w:rsidR="00166958" w:rsidRDefault="00166958" w:rsidP="00FD6E06">
      <w:pPr>
        <w:spacing w:after="0" w:line="240" w:lineRule="auto"/>
      </w:pPr>
      <w:r>
        <w:separator/>
      </w:r>
    </w:p>
  </w:endnote>
  <w:endnote w:type="continuationSeparator" w:id="0">
    <w:p w14:paraId="73DDDB1C" w14:textId="77777777" w:rsidR="00166958" w:rsidRDefault="0016695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FE5EB0" w14:textId="77777777"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e-DE" w:eastAsia="de-DE"/>
      </w:rPr>
      <w:drawing>
        <wp:inline distT="0" distB="0" distL="0" distR="0" wp14:anchorId="77AD36B0" wp14:editId="4B180748">
          <wp:extent cx="1704975" cy="333003"/>
          <wp:effectExtent l="0" t="0" r="0" b="0"/>
          <wp:docPr id="19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C583E" w14:textId="77777777" w:rsidR="00166958" w:rsidRDefault="00166958" w:rsidP="00FD6E06">
      <w:pPr>
        <w:spacing w:after="0" w:line="240" w:lineRule="auto"/>
      </w:pPr>
      <w:r>
        <w:separator/>
      </w:r>
    </w:p>
  </w:footnote>
  <w:footnote w:type="continuationSeparator" w:id="0">
    <w:p w14:paraId="3677D169" w14:textId="77777777" w:rsidR="00166958" w:rsidRDefault="00166958" w:rsidP="00FD6E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6462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2707E"/>
    <w:rsid w:val="000453C5"/>
    <w:rsid w:val="000751DA"/>
    <w:rsid w:val="00075827"/>
    <w:rsid w:val="00086884"/>
    <w:rsid w:val="00092899"/>
    <w:rsid w:val="0009578C"/>
    <w:rsid w:val="000D2E58"/>
    <w:rsid w:val="000D6B4D"/>
    <w:rsid w:val="000E59F4"/>
    <w:rsid w:val="0010615D"/>
    <w:rsid w:val="001236B5"/>
    <w:rsid w:val="0013375A"/>
    <w:rsid w:val="00161A2E"/>
    <w:rsid w:val="00166958"/>
    <w:rsid w:val="001D65BD"/>
    <w:rsid w:val="001E4CA1"/>
    <w:rsid w:val="00210DDC"/>
    <w:rsid w:val="002253F7"/>
    <w:rsid w:val="00240CEF"/>
    <w:rsid w:val="002645CC"/>
    <w:rsid w:val="00273B72"/>
    <w:rsid w:val="002C0184"/>
    <w:rsid w:val="002F3E96"/>
    <w:rsid w:val="002F4F92"/>
    <w:rsid w:val="00301A64"/>
    <w:rsid w:val="00332F98"/>
    <w:rsid w:val="00342F43"/>
    <w:rsid w:val="00382BC1"/>
    <w:rsid w:val="003C74F5"/>
    <w:rsid w:val="003F276B"/>
    <w:rsid w:val="0040103A"/>
    <w:rsid w:val="00415C87"/>
    <w:rsid w:val="00431C3B"/>
    <w:rsid w:val="00436495"/>
    <w:rsid w:val="00441A70"/>
    <w:rsid w:val="00457E09"/>
    <w:rsid w:val="00474025"/>
    <w:rsid w:val="00476603"/>
    <w:rsid w:val="004A592C"/>
    <w:rsid w:val="005058E7"/>
    <w:rsid w:val="005A007E"/>
    <w:rsid w:val="005A2C1B"/>
    <w:rsid w:val="00664936"/>
    <w:rsid w:val="0068643A"/>
    <w:rsid w:val="006E2398"/>
    <w:rsid w:val="007348CF"/>
    <w:rsid w:val="00750A0E"/>
    <w:rsid w:val="007924AC"/>
    <w:rsid w:val="007A7159"/>
    <w:rsid w:val="007B4B62"/>
    <w:rsid w:val="007E21DC"/>
    <w:rsid w:val="007F0A80"/>
    <w:rsid w:val="008320EA"/>
    <w:rsid w:val="008D5546"/>
    <w:rsid w:val="00914916"/>
    <w:rsid w:val="009B1E03"/>
    <w:rsid w:val="009B20D2"/>
    <w:rsid w:val="009C102B"/>
    <w:rsid w:val="009C4B58"/>
    <w:rsid w:val="00A035F7"/>
    <w:rsid w:val="00A0504E"/>
    <w:rsid w:val="00A0782F"/>
    <w:rsid w:val="00A57DD6"/>
    <w:rsid w:val="00A64E97"/>
    <w:rsid w:val="00A81A31"/>
    <w:rsid w:val="00A81DA6"/>
    <w:rsid w:val="00AC4D20"/>
    <w:rsid w:val="00AE6AC3"/>
    <w:rsid w:val="00B02A93"/>
    <w:rsid w:val="00B37E1D"/>
    <w:rsid w:val="00B55E61"/>
    <w:rsid w:val="00B561A5"/>
    <w:rsid w:val="00B567D4"/>
    <w:rsid w:val="00B94B37"/>
    <w:rsid w:val="00BB4AE3"/>
    <w:rsid w:val="00BC132E"/>
    <w:rsid w:val="00C44939"/>
    <w:rsid w:val="00CA5BB4"/>
    <w:rsid w:val="00CA6DD4"/>
    <w:rsid w:val="00CE57D7"/>
    <w:rsid w:val="00D0591E"/>
    <w:rsid w:val="00D30DFE"/>
    <w:rsid w:val="00D464FA"/>
    <w:rsid w:val="00D52C86"/>
    <w:rsid w:val="00DB3C8D"/>
    <w:rsid w:val="00DD48C3"/>
    <w:rsid w:val="00DE6CB9"/>
    <w:rsid w:val="00ED217E"/>
    <w:rsid w:val="00EE17D5"/>
    <w:rsid w:val="00F02471"/>
    <w:rsid w:val="00F04CBB"/>
    <w:rsid w:val="00F70527"/>
    <w:rsid w:val="00F901FE"/>
    <w:rsid w:val="00FB500C"/>
    <w:rsid w:val="00FD6E06"/>
    <w:rsid w:val="00FE35F8"/>
    <w:rsid w:val="00FE5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B901AB"/>
  <w15:docId w15:val="{D7DC5B98-007F-4F9C-B07C-CCAFBCF25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FD6E06"/>
  </w:style>
  <w:style w:type="character" w:customStyle="1" w:styleId="10">
    <w:name w:val="标题 1 字符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20</Words>
  <Characters>4109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刘 怡</cp:lastModifiedBy>
  <cp:revision>3</cp:revision>
  <dcterms:created xsi:type="dcterms:W3CDTF">2022-08-30T14:47:00Z</dcterms:created>
  <dcterms:modified xsi:type="dcterms:W3CDTF">2022-09-22T11:08:00Z</dcterms:modified>
</cp:coreProperties>
</file>